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BAEF4" w14:textId="5A325E52" w:rsidR="008233A1" w:rsidRDefault="008233A1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material</w:t>
      </w:r>
      <w:r w:rsidR="00654582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2DC01B39" w14:textId="77777777" w:rsidR="008233A1" w:rsidRPr="008233A1" w:rsidRDefault="008233A1" w:rsidP="008233A1"/>
    <w:p w14:paraId="529B635A" w14:textId="7B8DD4DA" w:rsidR="00791706" w:rsidRPr="0094583E" w:rsidRDefault="00295C20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t xml:space="preserve">Table S1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social network use and </w:t>
      </w:r>
      <w:r w:rsidR="0094583E"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covariates with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6"/>
        <w:gridCol w:w="1011"/>
        <w:gridCol w:w="814"/>
        <w:gridCol w:w="961"/>
        <w:gridCol w:w="1123"/>
        <w:gridCol w:w="1201"/>
      </w:tblGrid>
      <w:tr w:rsidR="00791706" w:rsidRPr="0094583E" w14:paraId="529B6361" w14:textId="77777777" w:rsidTr="0094583E">
        <w:trPr>
          <w:tblHeader/>
          <w:jc w:val="center"/>
        </w:trPr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5B" w14:textId="6D405C7D" w:rsidR="00791706" w:rsidRPr="0094583E" w:rsidRDefault="0094583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5C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5D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5E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5F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0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791706" w:rsidRPr="0094583E" w14:paraId="529B6368" w14:textId="77777777" w:rsidTr="0094583E">
        <w:trPr>
          <w:jc w:val="center"/>
        </w:trPr>
        <w:tc>
          <w:tcPr>
            <w:tcW w:w="220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2" w14:textId="58A8ABCB" w:rsidR="00791706" w:rsidRPr="0094583E" w:rsidRDefault="0094583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N us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3" w14:textId="56FAD2C5" w:rsidR="00791706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4" w14:textId="4DAA6A42" w:rsidR="00791706" w:rsidRPr="0094583E" w:rsidRDefault="00791706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5" w14:textId="5A92D2B6" w:rsidR="00791706" w:rsidRPr="0094583E" w:rsidRDefault="00791706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6" w14:textId="019209E9" w:rsidR="00791706" w:rsidRPr="0094583E" w:rsidRDefault="00791706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7" w14:textId="3DE12695" w:rsidR="00791706" w:rsidRPr="0094583E" w:rsidRDefault="00791706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706" w:rsidRPr="0094583E" w14:paraId="529B636F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9" w14:textId="22A9C8B0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dium SN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A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B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C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D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6E" w14:textId="3135D571" w:rsidR="00791706" w:rsidRPr="0094583E" w:rsidRDefault="0094583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53116A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91706" w:rsidRPr="0094583E" w14:paraId="529B6376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0" w14:textId="38816F1B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SN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1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2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3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4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5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8233A1" w:rsidRPr="0094583E" w14:paraId="0715D694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12F2" w14:textId="69F3EAE5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9638" w14:textId="4518DA2B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C70C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F5FF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FAED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0DEC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1706" w:rsidRPr="0094583E" w14:paraId="529B637D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7" w14:textId="26D23679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8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9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A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B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C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791706" w:rsidRPr="0094583E" w14:paraId="529B6384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E" w14:textId="00C1B1DB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 w:rsidR="00F855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7F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0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1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2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3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791706" w:rsidRPr="0094583E" w14:paraId="529B638B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5" w14:textId="108D50E8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6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7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8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9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A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791706" w:rsidRPr="0094583E" w14:paraId="529B6392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C" w14:textId="531C8210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D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E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8F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0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1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791706" w:rsidRPr="0094583E" w14:paraId="529B6399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3" w14:textId="2BA57BBF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4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5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6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7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8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791706" w:rsidRPr="0094583E" w14:paraId="529B63A0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A" w14:textId="77980286" w:rsidR="00791706" w:rsidRPr="0094583E" w:rsidRDefault="0094583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B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C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D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E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9F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791706" w:rsidRPr="0094583E" w14:paraId="529B63A7" w14:textId="77777777" w:rsidTr="0094583E">
        <w:trPr>
          <w:jc w:val="center"/>
        </w:trPr>
        <w:tc>
          <w:tcPr>
            <w:tcW w:w="220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1" w14:textId="1CF84254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="0094583E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2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3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4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5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6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791706" w:rsidRPr="0094583E" w14:paraId="529B63AE" w14:textId="77777777" w:rsidTr="0094583E">
        <w:trPr>
          <w:jc w:val="center"/>
        </w:trPr>
        <w:tc>
          <w:tcPr>
            <w:tcW w:w="220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8" w14:textId="002046C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 w:rsid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9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A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B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C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63AD" w14:textId="77777777" w:rsidR="00791706" w:rsidRPr="0094583E" w:rsidRDefault="0053116A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</w:tbl>
    <w:p w14:paraId="529B63AF" w14:textId="0A0C0122" w:rsidR="00791706" w:rsidRPr="0094583E" w:rsidRDefault="0094583E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="00367EBD">
        <w:rPr>
          <w:rFonts w:ascii="Times New Roman" w:hAnsi="Times New Roman" w:cs="Times New Roman"/>
          <w:sz w:val="20"/>
          <w:szCs w:val="20"/>
        </w:rPr>
        <w:t xml:space="preserve">KIDMED, </w:t>
      </w:r>
      <w:r w:rsidR="00367EBD"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 w:rsidR="00367EBD">
        <w:rPr>
          <w:rFonts w:ascii="Times New Roman" w:hAnsi="Times New Roman" w:cs="Times New Roman"/>
          <w:sz w:val="20"/>
          <w:szCs w:val="20"/>
        </w:rPr>
        <w:t xml:space="preserve">; LLCI, lower limit confidence interval; </w:t>
      </w:r>
      <w:r w:rsidR="00F85557">
        <w:rPr>
          <w:rFonts w:ascii="Times New Roman" w:hAnsi="Times New Roman" w:cs="Times New Roman"/>
          <w:sz w:val="20"/>
          <w:szCs w:val="20"/>
        </w:rPr>
        <w:t xml:space="preserve">OR, odds ratio; SE, standard error; </w:t>
      </w:r>
      <w:r>
        <w:rPr>
          <w:rFonts w:ascii="Times New Roman" w:hAnsi="Times New Roman" w:cs="Times New Roman"/>
          <w:sz w:val="20"/>
          <w:szCs w:val="20"/>
        </w:rPr>
        <w:t>SN, social networ</w:t>
      </w:r>
      <w:r w:rsidR="00F85557">
        <w:rPr>
          <w:rFonts w:ascii="Times New Roman" w:hAnsi="Times New Roman" w:cs="Times New Roman"/>
          <w:sz w:val="20"/>
          <w:szCs w:val="20"/>
        </w:rPr>
        <w:t>k; ULCI, upper limit confidence interval; YAP-S, Spanish Youth Active Profile.</w:t>
      </w:r>
    </w:p>
    <w:p w14:paraId="69571C62" w14:textId="77777777" w:rsidR="0053116A" w:rsidRDefault="0053116A" w:rsidP="0053116A"/>
    <w:p w14:paraId="5C1307A8" w14:textId="77777777" w:rsidR="0053116A" w:rsidRDefault="0053116A" w:rsidP="0053116A"/>
    <w:p w14:paraId="303124D4" w14:textId="77777777" w:rsidR="0053116A" w:rsidRPr="0053116A" w:rsidRDefault="0053116A" w:rsidP="0053116A"/>
    <w:p w14:paraId="685E9ACD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747CCE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7FC3E7E" w14:textId="131EED65" w:rsidR="00367EBD" w:rsidRPr="0094583E" w:rsidRDefault="00367EBD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addictive behaviors</w:t>
      </w:r>
      <w:r w:rsidR="000B1EEC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to social network use status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0264A41B" w14:textId="77777777" w:rsidTr="00367EBD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52D9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17F7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1CFF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3A4E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89BD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1BD5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3760B1F2" w14:textId="77777777" w:rsidTr="00367EBD">
        <w:trPr>
          <w:jc w:val="center"/>
        </w:trPr>
        <w:tc>
          <w:tcPr>
            <w:tcW w:w="22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5E99" w14:textId="3F58F20D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F1050E">
              <w:rPr>
                <w:rFonts w:ascii="Times New Roman" w:hAnsi="Times New Roman" w:cs="Times New Roman"/>
                <w:sz w:val="20"/>
                <w:szCs w:val="20"/>
              </w:rPr>
              <w:t>addictive behaviors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F5AA" w14:textId="4476A28E" w:rsidR="00367EBD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A62AE" w14:textId="5D1F9549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AB03" w14:textId="5BDA3491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9165" w14:textId="6BEF714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9A8C" w14:textId="6F74B923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3A1" w:rsidRPr="0094583E" w14:paraId="0EBB9B65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5687" w14:textId="28CE389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  <w:r w:rsidR="00F1050E">
              <w:rPr>
                <w:rFonts w:ascii="Times New Roman" w:hAnsi="Times New Roman" w:cs="Times New Roman"/>
                <w:sz w:val="20"/>
                <w:szCs w:val="20"/>
              </w:rPr>
              <w:t>addictive behavior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22B4" w14:textId="2D7FA590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2CEF" w14:textId="20C4B171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82A0" w14:textId="5D48E5FA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F7A2" w14:textId="621DB996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F4F0" w14:textId="396BDB5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233A1" w:rsidRPr="0094583E" w14:paraId="188E3281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1D00" w14:textId="77E5B37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="00F1050E">
              <w:rPr>
                <w:rFonts w:ascii="Times New Roman" w:hAnsi="Times New Roman" w:cs="Times New Roman"/>
                <w:sz w:val="20"/>
                <w:szCs w:val="20"/>
              </w:rPr>
              <w:t>addictive behavior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6264" w14:textId="0E40E82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648D" w14:textId="10B24413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6757" w14:textId="33E54D3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40A8" w14:textId="7B987AFC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54E1" w14:textId="1E1320F3" w:rsidR="00367EBD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367EBD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33A1" w:rsidRPr="0094583E" w14:paraId="0D4DC340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4B7E" w14:textId="63EE50D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1CA2" w14:textId="53B1E084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3011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E561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6E9E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559A" w14:textId="77777777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5CF81B04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2E98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4BBE" w14:textId="2849681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9FA6" w14:textId="5947DDCD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8529" w14:textId="7D5C302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5846" w14:textId="0828E975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623B" w14:textId="650B2F3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8233A1" w:rsidRPr="0094583E" w14:paraId="1F19F1AC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6163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F33F" w14:textId="65C1C7E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A163" w14:textId="691EA886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2336" w14:textId="61DD606D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BD10" w14:textId="354D14B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DE9D" w14:textId="200B419A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8233A1" w:rsidRPr="0094583E" w14:paraId="44E0946A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15A5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43B2" w14:textId="3FEBF8B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B498" w14:textId="5F03DDE9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F625" w14:textId="6D55369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DBDB" w14:textId="4AAEFF9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487C" w14:textId="3E68E6D0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8233A1" w:rsidRPr="0094583E" w14:paraId="6E6A3082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7867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F5B7" w14:textId="0CC981B3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2F58" w14:textId="654E8C76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0FD8" w14:textId="7E1D4FE2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B93E" w14:textId="06A04F29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6F64" w14:textId="3B1DB9B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8233A1" w:rsidRPr="0094583E" w14:paraId="667ADCC4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DB9E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27EC" w14:textId="69A1C8C9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5563" w14:textId="766145E6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89D6" w14:textId="4096B7F0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AC8A" w14:textId="3C40FCB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DCC8" w14:textId="6C4B69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8233A1" w:rsidRPr="0094583E" w14:paraId="291CA3EA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2BA4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DD4A" w14:textId="13DD03B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27E3" w14:textId="1D76E550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F1EA9" w14:textId="6195DD73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0226" w14:textId="150BC228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53F5" w14:textId="29A21B6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8233A1" w:rsidRPr="0094583E" w14:paraId="1BBD5396" w14:textId="77777777" w:rsidTr="00367EBD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0D8A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568E" w14:textId="5787260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3CE2" w14:textId="4A54139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85E5" w14:textId="6BFF002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42DD" w14:textId="75A09DEC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D342" w14:textId="38F714F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8233A1" w:rsidRPr="0094583E" w14:paraId="0400953E" w14:textId="77777777" w:rsidTr="00367EBD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5558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DF1F" w14:textId="1B28BF0C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6D0C" w14:textId="7F6E7BDC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3576" w14:textId="2F679C4A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AA03" w14:textId="1959A9E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0D22" w14:textId="24B8C569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</w:tbl>
    <w:p w14:paraId="256A0E5E" w14:textId="4222672C" w:rsidR="00367EBD" w:rsidRDefault="00367EBD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5C4FE909" w14:textId="77777777" w:rsidR="0053116A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07B4DD3" w14:textId="77777777" w:rsidR="0053116A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0CDA7F" w14:textId="77777777" w:rsidR="0053116A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6596BF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53116A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3887543" w14:textId="543639DC" w:rsidR="00367EBD" w:rsidRPr="0094583E" w:rsidRDefault="00367EBD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Instagram use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2A1DF005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58AB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5CFB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E040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D3A2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ECA0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C336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422A016D" w14:textId="77777777" w:rsidTr="00581D25">
        <w:trPr>
          <w:jc w:val="center"/>
        </w:trPr>
        <w:tc>
          <w:tcPr>
            <w:tcW w:w="22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BDF7" w14:textId="796A70EC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Instagram us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97E1" w14:textId="02DEC195" w:rsidR="00367EBD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62D6" w14:textId="350904E2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8C3F" w14:textId="317372D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4B4B" w14:textId="30CC8768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4034" w14:textId="0889FD71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3A1" w:rsidRPr="0094583E" w14:paraId="71234972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9A12" w14:textId="6AD7365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nstagram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9ED4" w14:textId="7D1D8885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C8EA" w14:textId="58767B58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7EB1" w14:textId="05F4960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2ECC" w14:textId="3C69B693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05DA" w14:textId="68913EAD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8233A1" w:rsidRPr="0094583E" w14:paraId="433D3F4D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7EAA" w14:textId="4434D3A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nstagram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414F" w14:textId="53A6E89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4FC9" w14:textId="69FFD50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B4EC" w14:textId="0698F330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B8F2" w14:textId="4C99F7DA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F575" w14:textId="5490B69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8233A1" w:rsidRPr="0094583E" w14:paraId="0B3D179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B4D2" w14:textId="6B58AA1D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9217" w14:textId="0FD09EC8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3FDF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F460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E0B7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9E28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0B2D939E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56D9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8F90" w14:textId="33AA518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3AC9" w14:textId="1C1653C2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290F" w14:textId="26F36A11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D77B" w14:textId="16CE0E49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318C" w14:textId="723F1918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8233A1" w:rsidRPr="0094583E" w14:paraId="36C54202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BA03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E5F8" w14:textId="5642CE6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560C" w14:textId="0EA1E1A6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0D69" w14:textId="69756A5D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4325" w14:textId="01EE365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BFA8" w14:textId="19B335C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8233A1" w:rsidRPr="0094583E" w14:paraId="5C00BC7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267C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4222" w14:textId="43213BA5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D915" w14:textId="4DD3A9A1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E674" w14:textId="6CDD9110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B24E" w14:textId="71B70146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1CB9" w14:textId="0E781AC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8233A1" w:rsidRPr="0094583E" w14:paraId="1ADF9602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456E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5903" w14:textId="25ED3522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AFF1" w14:textId="0C29D8E2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80F3" w14:textId="7DBB2660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C04B" w14:textId="3F665873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EB2B" w14:textId="6A91976C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8233A1" w:rsidRPr="0094583E" w14:paraId="2C787B4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85D9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955E" w14:textId="185480B4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388D" w14:textId="59FAC6A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4760" w14:textId="454BBE2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F2A9" w14:textId="7D220C1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0D7E" w14:textId="4C3128C5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8233A1" w:rsidRPr="0094583E" w14:paraId="37C14F71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5133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D56A" w14:textId="3AE059C1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0CB6" w14:textId="6C6BD75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8DB7" w14:textId="0FEF7B6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7906" w14:textId="5137539E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C953" w14:textId="6D4A29C3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233A1" w:rsidRPr="0094583E" w14:paraId="038A17C9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772C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93A6" w14:textId="60274E1C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17C8" w14:textId="2F75A7DF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0A47" w14:textId="1199F18D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2F97" w14:textId="45EB2839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9FFB" w14:textId="77E9B40A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8233A1" w:rsidRPr="0094583E" w14:paraId="3310C7C1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24F4" w14:textId="77777777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988D" w14:textId="1015584B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2B59" w14:textId="0A127FF2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ABCE" w14:textId="10E9AABD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D9B2" w14:textId="2F48F5BA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7608" w14:textId="4C9E1EC8" w:rsidR="00367EBD" w:rsidRPr="0094583E" w:rsidRDefault="00367EBD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10</w:t>
            </w:r>
          </w:p>
        </w:tc>
      </w:tr>
    </w:tbl>
    <w:p w14:paraId="25CC0F75" w14:textId="3CDCCA64" w:rsidR="00367EBD" w:rsidRDefault="00367EBD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5D3FCDFA" w14:textId="77777777" w:rsidR="00F1050E" w:rsidRDefault="00F1050E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682277" w14:textId="77777777" w:rsidR="008233A1" w:rsidRDefault="008233A1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8233A1" w:rsidSect="0053116A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FEF1E39" w14:textId="3CC1E5A7" w:rsidR="00F1050E" w:rsidRPr="0094583E" w:rsidRDefault="00F1050E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 w:rsidR="00E61A61">
        <w:rPr>
          <w:rFonts w:ascii="Times New Roman" w:hAnsi="Times New Roman" w:cs="Times New Roman"/>
          <w:b w:val="0"/>
          <w:bCs w:val="0"/>
          <w:sz w:val="20"/>
          <w:szCs w:val="20"/>
        </w:rPr>
        <w:t>TikTok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use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488992A1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6CA4" w14:textId="77777777" w:rsidR="00F1050E" w:rsidRPr="0094583E" w:rsidRDefault="00F1050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93B1" w14:textId="77777777" w:rsidR="00F1050E" w:rsidRPr="0094583E" w:rsidRDefault="00F1050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A50D" w14:textId="77777777" w:rsidR="00F1050E" w:rsidRPr="0094583E" w:rsidRDefault="00F1050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9C98" w14:textId="77777777" w:rsidR="00F1050E" w:rsidRPr="0094583E" w:rsidRDefault="00F1050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5EE5" w14:textId="77777777" w:rsidR="00F1050E" w:rsidRPr="0094583E" w:rsidRDefault="00F1050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2B58" w14:textId="77777777" w:rsidR="00F1050E" w:rsidRPr="0094583E" w:rsidRDefault="00F1050E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0CB2F627" w14:textId="77777777" w:rsidTr="00581D25">
        <w:trPr>
          <w:jc w:val="center"/>
        </w:trPr>
        <w:tc>
          <w:tcPr>
            <w:tcW w:w="22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0526" w14:textId="089EB83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TikTok us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7AC3" w14:textId="724196E1" w:rsidR="00E61A6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83A0" w14:textId="5AF6C2E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6378" w14:textId="54FF233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E456" w14:textId="5D670A3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86BD" w14:textId="36B51EB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3A1" w:rsidRPr="0094583E" w14:paraId="07A1DA89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E273" w14:textId="3463476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ikTok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3D07" w14:textId="35BFAC9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1AEC" w14:textId="5C7A49A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A05C" w14:textId="6B488BC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ADFB" w14:textId="2A362D2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57BE" w14:textId="68B67A9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8233A1" w:rsidRPr="0094583E" w14:paraId="20539D6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6A52" w14:textId="5226DB8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ikTok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C09B" w14:textId="129AB29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B49B" w14:textId="6AF54F4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5DEC" w14:textId="29E174E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08BE" w14:textId="06AF2E9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2AFB" w14:textId="2C27956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8233A1" w:rsidRPr="0094583E" w14:paraId="7C63D4B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696F" w14:textId="28DFD83D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8BBD" w14:textId="09DC1D30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8A6B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0844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15A5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439E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1E4EF44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3C93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9EEE" w14:textId="4AAF2CA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EDE5" w14:textId="72451F5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5770" w14:textId="08F2AD1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3715" w14:textId="3ABC9C1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00D6" w14:textId="297CB2B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8233A1" w:rsidRPr="0094583E" w14:paraId="5BB6D6B5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F5CC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812F" w14:textId="6FB33E3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9508" w14:textId="7E6E1AB2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2D25" w14:textId="4D4E78A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CB18" w14:textId="320BA98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2BB7" w14:textId="6153540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8233A1" w:rsidRPr="0094583E" w14:paraId="6EC4932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C5A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7B95" w14:textId="0C4F497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AEA9" w14:textId="21FA4AF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77B1" w14:textId="071B92F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832A" w14:textId="31C52742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AF22" w14:textId="0C0817A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8233A1" w:rsidRPr="0094583E" w14:paraId="41CE4A1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227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1CF4" w14:textId="031CCCB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AD08" w14:textId="3EF3FC6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F76E" w14:textId="34ED80E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039D" w14:textId="6862B4D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70E8" w14:textId="2C3F9E3E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8233A1" w:rsidRPr="0094583E" w14:paraId="097016F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93EB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701D" w14:textId="5187556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0F41" w14:textId="2CBE0B3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2115" w14:textId="50D6051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EED4" w14:textId="294955B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30CE" w14:textId="78FE160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8233A1" w:rsidRPr="0094583E" w14:paraId="15BD7CB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E50B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9783" w14:textId="5C8AE2A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3F20" w14:textId="51033C8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93DA" w14:textId="0334528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FB3F" w14:textId="1E81D3D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6CB0" w14:textId="53BA563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8233A1" w:rsidRPr="0094583E" w14:paraId="21051195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78F1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68F4" w14:textId="62AD876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2358" w14:textId="6FD0CDB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C47B" w14:textId="5194CD2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708A" w14:textId="2776F6D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070B" w14:textId="59BB3C2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8233A1" w:rsidRPr="0094583E" w14:paraId="419BBDAC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453D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1346" w14:textId="47143C0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1D4C" w14:textId="1524945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E7A4" w14:textId="494EF88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6228" w14:textId="2CA6703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81BB" w14:textId="314AB3A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</w:tbl>
    <w:p w14:paraId="0EC8480E" w14:textId="77777777" w:rsidR="00F1050E" w:rsidRPr="0094583E" w:rsidRDefault="00F1050E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49E36437" w14:textId="77777777" w:rsidR="00367EBD" w:rsidRDefault="00367EBD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EC75AD9" w14:textId="77777777" w:rsidR="0053116A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22923B4" w14:textId="77777777" w:rsidR="0053116A" w:rsidRPr="0094583E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54E2EC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EDBE7E8" w14:textId="47A72E5D" w:rsidR="00E61A61" w:rsidRPr="0094583E" w:rsidRDefault="00E61A61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Twitter use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0BD1F1C7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805A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EB10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B415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596D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9599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D0BE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43D9683B" w14:textId="77777777" w:rsidTr="00581D25">
        <w:trPr>
          <w:jc w:val="center"/>
        </w:trPr>
        <w:tc>
          <w:tcPr>
            <w:tcW w:w="22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1039" w14:textId="49CB1F5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Twitter us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25A2" w14:textId="2CBEF747" w:rsidR="00E61A6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AA44" w14:textId="4F42D2F2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DA8D" w14:textId="3184D09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49FD" w14:textId="768A44F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1E92" w14:textId="59463C7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3A1" w:rsidRPr="0094583E" w14:paraId="27C321A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8B2F" w14:textId="74B2519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witter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50A9" w14:textId="0A29901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1AEB" w14:textId="1CB7950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73B4" w14:textId="1287119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7B10" w14:textId="1AA3C57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D0E7" w14:textId="392E58F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8233A1" w:rsidRPr="0094583E" w14:paraId="2D9925D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027B" w14:textId="0E2D914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witter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DC3C" w14:textId="2C6B1A0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C270" w14:textId="5DC831E2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17F6" w14:textId="6BA8757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E09A" w14:textId="111C042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628A" w14:textId="5E8AF2E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8233A1" w:rsidRPr="0094583E" w14:paraId="6B8ECFF2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51B3" w14:textId="4FE1EC7A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FB73" w14:textId="4B4AC778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1FD3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D293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119D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A76C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75AAEDD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986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90B1" w14:textId="50984A3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B802" w14:textId="6031270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F92B" w14:textId="467AF83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DBAA" w14:textId="2504D8E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B199" w14:textId="3DC2EFB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8233A1" w:rsidRPr="0094583E" w14:paraId="1623A8C7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E783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4C0F" w14:textId="297A54A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8929" w14:textId="4153116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95BB" w14:textId="1865701E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E461" w14:textId="1C0C6CA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0E9E" w14:textId="6CF8BC9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8233A1" w:rsidRPr="0094583E" w14:paraId="39F0DAF1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AAEA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BDEE" w14:textId="4016817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3519" w14:textId="0F81C30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A733" w14:textId="720BF97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FBF5" w14:textId="3ECC32E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DB32" w14:textId="532446E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10</w:t>
            </w:r>
          </w:p>
        </w:tc>
      </w:tr>
      <w:tr w:rsidR="008233A1" w:rsidRPr="0094583E" w14:paraId="66A0AEDE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17DB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1143" w14:textId="3A97EE5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15FA" w14:textId="25E791A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DB1C" w14:textId="07C860C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78FF" w14:textId="68F78DB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8E79" w14:textId="4175CF3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8233A1" w:rsidRPr="0094583E" w14:paraId="22F0ED7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5EAE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FF7E" w14:textId="433020F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6D25" w14:textId="620838E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259E" w14:textId="77C4B33E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FDEE" w14:textId="0C2C087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8401" w14:textId="1DFF6C0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233A1" w:rsidRPr="0094583E" w14:paraId="1D8D769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8C34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738B" w14:textId="2B58DA12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6E5E" w14:textId="04B1B2C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E1F1" w14:textId="5F367F8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B390" w14:textId="08735FB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936C" w14:textId="266682F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233A1" w:rsidRPr="0094583E" w14:paraId="0640507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6F52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8F47" w14:textId="43DDA86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859D" w14:textId="198D249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A463" w14:textId="569E019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4754" w14:textId="31D06E1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216F" w14:textId="06844E8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8233A1" w:rsidRPr="0094583E" w14:paraId="5B5E4A9B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382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1639" w14:textId="6E6B64E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4B52" w14:textId="39FF234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4E9F" w14:textId="693E45E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0EB0" w14:textId="3CBC7D8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697B" w14:textId="6045A63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</w:tbl>
    <w:p w14:paraId="4B60FB9E" w14:textId="77777777" w:rsidR="00E61A61" w:rsidRPr="0094583E" w:rsidRDefault="00E61A61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7A564E89" w14:textId="77777777" w:rsidR="0094583E" w:rsidRDefault="0094583E" w:rsidP="008233A1">
      <w:pPr>
        <w:jc w:val="both"/>
        <w:rPr>
          <w:b/>
          <w:bCs/>
        </w:rPr>
      </w:pPr>
    </w:p>
    <w:p w14:paraId="07412AD6" w14:textId="77777777" w:rsidR="0053116A" w:rsidRDefault="0053116A" w:rsidP="008233A1">
      <w:pPr>
        <w:jc w:val="both"/>
        <w:rPr>
          <w:b/>
          <w:bCs/>
        </w:rPr>
      </w:pPr>
    </w:p>
    <w:p w14:paraId="4460D9E7" w14:textId="77777777" w:rsidR="0053116A" w:rsidRPr="00E61A61" w:rsidRDefault="0053116A" w:rsidP="008233A1">
      <w:pPr>
        <w:jc w:val="both"/>
        <w:rPr>
          <w:b/>
          <w:bCs/>
        </w:rPr>
      </w:pPr>
    </w:p>
    <w:p w14:paraId="679240CA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60B88A6" w14:textId="62476D3D" w:rsidR="00E61A61" w:rsidRPr="0094583E" w:rsidRDefault="00E61A61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Facebook use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348F841A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2CE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A47E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3D2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EB86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370A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5FC9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4D0FD410" w14:textId="77777777" w:rsidTr="00581D25">
        <w:trPr>
          <w:jc w:val="center"/>
        </w:trPr>
        <w:tc>
          <w:tcPr>
            <w:tcW w:w="22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AA5F" w14:textId="5A3B430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Facebook us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B895" w14:textId="79B4986E" w:rsidR="00E61A6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FD34" w14:textId="68DE976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8766" w14:textId="728163C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2B93" w14:textId="1C7FEBA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5FE0" w14:textId="20489B7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3A1" w:rsidRPr="0094583E" w14:paraId="2CE5D2A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52C9" w14:textId="4BCC9BE0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cebook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D538" w14:textId="7B157BC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83E9" w14:textId="3DA316F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4ED1" w14:textId="2320081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AB94" w14:textId="71AB727E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05C9" w14:textId="10165D0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233A1" w:rsidRPr="0094583E" w14:paraId="6A3EA87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1F77" w14:textId="46A8F82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cebook 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DBD2" w14:textId="12066FB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B49E" w14:textId="2A6F585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0D7C" w14:textId="07372DD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F9BB" w14:textId="1A782CA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50CD" w14:textId="050DBA2D" w:rsidR="00E61A6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E61A61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33A1" w:rsidRPr="0094583E" w14:paraId="0F4E10B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A6B7" w14:textId="72ED3389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809C" w14:textId="3BB0D8C5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E179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C216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ABC0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8B7C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525E3AC7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5E22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F8B8" w14:textId="3F7C78E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97CA" w14:textId="62D394C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09CF" w14:textId="67100F8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138F" w14:textId="46E232A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01C2" w14:textId="2CA8F2A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8233A1" w:rsidRPr="0094583E" w14:paraId="73EB24F7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D331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ABAF" w14:textId="19A8144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2AD8" w14:textId="0FC7884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8B3E" w14:textId="2FCB11F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9D24" w14:textId="2E7CEBD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6331" w14:textId="5606BEE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8233A1" w:rsidRPr="0094583E" w14:paraId="6E2B488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139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4512" w14:textId="5811E08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ACBD" w14:textId="44EA6AB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A966" w14:textId="32B0630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869F" w14:textId="51C6C3B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5010" w14:textId="7491DBB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8233A1" w:rsidRPr="0094583E" w14:paraId="41275651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77A1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1676" w14:textId="3CDD18F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5E79" w14:textId="571A5A9B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04DF" w14:textId="5023132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D2B3" w14:textId="3CCAB7B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083F" w14:textId="53E6C84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8233A1" w:rsidRPr="0094583E" w14:paraId="37E4972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3DD1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2CFB" w14:textId="6020B0B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598C" w14:textId="6E4E85F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2AD3" w14:textId="25BF34B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A7C3" w14:textId="0DEFA2F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A5C7" w14:textId="059E58C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8233A1" w:rsidRPr="0094583E" w14:paraId="277744F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145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679C" w14:textId="3AD4EEBD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C97A" w14:textId="0D9E6D5F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2644" w14:textId="705A6C2C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A31E" w14:textId="63DF453E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9A60" w14:textId="76D5E14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233A1" w:rsidRPr="0094583E" w14:paraId="1DD11995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ADB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2F16" w14:textId="1A64C03E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2966" w14:textId="153C024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EFB1" w14:textId="4DA95558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37A3" w14:textId="3810CB5E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35FE" w14:textId="4FC99C84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8233A1" w:rsidRPr="0094583E" w14:paraId="76337125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277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053B" w14:textId="33234B3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6BCC" w14:textId="4974FC4A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2FE6" w14:textId="0F3858B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6CA2" w14:textId="01E9D06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7A24" w14:textId="4DA09F9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</w:tbl>
    <w:p w14:paraId="2E888FE1" w14:textId="77777777" w:rsidR="00E61A61" w:rsidRPr="0094583E" w:rsidRDefault="00E61A61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67DA6A2B" w14:textId="77777777" w:rsidR="0094583E" w:rsidRDefault="0094583E" w:rsidP="008233A1">
      <w:pPr>
        <w:jc w:val="both"/>
      </w:pPr>
    </w:p>
    <w:p w14:paraId="35212108" w14:textId="77777777" w:rsidR="008233A1" w:rsidRDefault="008233A1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8233A1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E15ACF1" w14:textId="3813951D" w:rsidR="00E61A61" w:rsidRPr="0094583E" w:rsidRDefault="00E61A61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28057B">
        <w:rPr>
          <w:rFonts w:ascii="Times New Roman" w:hAnsi="Times New Roman" w:cs="Times New Roman"/>
          <w:sz w:val="20"/>
          <w:szCs w:val="20"/>
        </w:rPr>
        <w:t>7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 w:rsidR="0028057B">
        <w:rPr>
          <w:rFonts w:ascii="Times New Roman" w:hAnsi="Times New Roman" w:cs="Times New Roman"/>
          <w:b w:val="0"/>
          <w:bCs w:val="0"/>
          <w:sz w:val="20"/>
          <w:szCs w:val="20"/>
        </w:rPr>
        <w:t>Snapchat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28057B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use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2A5A3722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49BB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5CE8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FF2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6BD0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FE2D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E89A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0689C684" w14:textId="77777777" w:rsidTr="00581D25">
        <w:trPr>
          <w:jc w:val="center"/>
        </w:trPr>
        <w:tc>
          <w:tcPr>
            <w:tcW w:w="22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EF5D" w14:textId="0C10F611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28057B" w:rsidRPr="0028057B">
              <w:rPr>
                <w:rFonts w:ascii="Times New Roman" w:hAnsi="Times New Roman" w:cs="Times New Roman"/>
                <w:sz w:val="20"/>
                <w:szCs w:val="20"/>
              </w:rPr>
              <w:t>Snapchat</w:t>
            </w:r>
            <w:r w:rsidR="0028057B" w:rsidRPr="00945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9EB8" w14:textId="2638B6B0" w:rsidR="00E61A6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F42E" w14:textId="4B93B7B9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3B6F" w14:textId="0AB136E5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1068" w14:textId="4DF35282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1BA7" w14:textId="52FCF943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3A1" w:rsidRPr="0094583E" w14:paraId="0D38BF7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63A8" w14:textId="109E6196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  <w:r w:rsidR="0028057B" w:rsidRPr="0028057B">
              <w:rPr>
                <w:rFonts w:ascii="Times New Roman" w:hAnsi="Times New Roman" w:cs="Times New Roman"/>
                <w:sz w:val="20"/>
                <w:szCs w:val="20"/>
              </w:rPr>
              <w:t>Snapchat</w:t>
            </w:r>
            <w:r w:rsidR="0028057B" w:rsidRPr="00945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1C9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B0BD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FB02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45FC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883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8233A1" w:rsidRPr="0094583E" w14:paraId="6E271197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0541" w14:textId="3C0740B2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="0028057B" w:rsidRPr="0028057B">
              <w:rPr>
                <w:rFonts w:ascii="Times New Roman" w:hAnsi="Times New Roman" w:cs="Times New Roman"/>
                <w:sz w:val="20"/>
                <w:szCs w:val="20"/>
              </w:rPr>
              <w:t>Snapchat</w:t>
            </w:r>
            <w:r w:rsidR="0028057B" w:rsidRPr="00945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8453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4BB5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134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714C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36AB" w14:textId="6AA6F7D9" w:rsidR="00E61A6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E61A61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33A1" w:rsidRPr="0094583E" w14:paraId="0236EDA9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1658" w14:textId="21B8D1BA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0C9B" w14:textId="3A550F35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5999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FA67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27A0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CF50" w14:textId="77777777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375CBE6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B508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D264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221E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9FE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4ECB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99B6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8233A1" w:rsidRPr="0094583E" w14:paraId="303D7421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1C61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A076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A603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7E14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BFEC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A7E9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8233A1" w:rsidRPr="0094583E" w14:paraId="0C2D77E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F1B3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4674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B598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5FD0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6F00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34EE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8233A1" w:rsidRPr="0094583E" w14:paraId="5515FEBA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08B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5396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974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6D50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6CD4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E7E4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8233A1" w:rsidRPr="0094583E" w14:paraId="418440D9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0ACC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1D29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7AB2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DF78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F281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3F11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8233A1" w:rsidRPr="0094583E" w14:paraId="3CA5C61E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9E3A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BEF0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A293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D3B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00E7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98CD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233A1" w:rsidRPr="0094583E" w14:paraId="098AA247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E37FA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4BC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23C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8D58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5E4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C169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8233A1" w:rsidRPr="0094583E" w14:paraId="66E7DE18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3C0F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E31E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BD4E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3725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702B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E07C" w14:textId="77777777" w:rsidR="00E61A61" w:rsidRPr="0094583E" w:rsidRDefault="00E61A6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</w:tbl>
    <w:p w14:paraId="684031E2" w14:textId="77777777" w:rsidR="00E61A61" w:rsidRPr="0094583E" w:rsidRDefault="00E61A61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180F42A4" w14:textId="77777777" w:rsidR="00E61A61" w:rsidRDefault="00E61A61" w:rsidP="008233A1">
      <w:pPr>
        <w:jc w:val="both"/>
      </w:pPr>
    </w:p>
    <w:p w14:paraId="70B281A1" w14:textId="77777777" w:rsidR="0053116A" w:rsidRDefault="0053116A" w:rsidP="008233A1">
      <w:pPr>
        <w:jc w:val="both"/>
      </w:pPr>
    </w:p>
    <w:p w14:paraId="7D808FCA" w14:textId="77777777" w:rsidR="0053116A" w:rsidRDefault="0053116A" w:rsidP="008233A1">
      <w:pPr>
        <w:jc w:val="both"/>
      </w:pPr>
    </w:p>
    <w:p w14:paraId="70CC630A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71C945C" w14:textId="53B0D802" w:rsidR="0028057B" w:rsidRPr="0094583E" w:rsidRDefault="0028057B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WhatsApp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use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64B37C68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7580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6E83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8E93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8854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B9B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41A1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4C38C02F" w14:textId="77777777" w:rsidTr="00581D25">
        <w:trPr>
          <w:jc w:val="center"/>
        </w:trPr>
        <w:tc>
          <w:tcPr>
            <w:tcW w:w="22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99A6" w14:textId="6F79AA4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28057B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r w:rsidRPr="00945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5669" w14:textId="3A5CFD05" w:rsidR="0028057B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E393" w14:textId="4642B87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2151" w14:textId="79622C1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12FE" w14:textId="3630636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69B3" w14:textId="441D617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3A1" w:rsidRPr="0094583E" w14:paraId="6DE97CD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A1D8" w14:textId="201E463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edium </w:t>
            </w:r>
            <w:r w:rsidRPr="0028057B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r w:rsidRPr="00945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9BFB" w14:textId="7254143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D516" w14:textId="45241B8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6BDC" w14:textId="0AE84FA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999B" w14:textId="7C6AF27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C279" w14:textId="6AC2577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8233A1" w:rsidRPr="0094583E" w14:paraId="0B3249E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18A0" w14:textId="3238BB3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Pr="0028057B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r w:rsidRPr="00945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87C4" w14:textId="1399750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5BA5" w14:textId="4A152A8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A2ED" w14:textId="0DA339C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6413" w14:textId="0E3A114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D7B1" w14:textId="44C8535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8233A1" w:rsidRPr="0094583E" w14:paraId="2B10565C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78D1" w14:textId="2B330A5B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B4A2" w14:textId="138DDB29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6200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67DA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E578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0D2E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3A79DB7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71B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2A49" w14:textId="0EBEC1C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1D4A" w14:textId="21971E4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99F2" w14:textId="406A222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8844" w14:textId="7AD3A09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911C" w14:textId="2516878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8233A1" w:rsidRPr="0094583E" w14:paraId="0DC3C07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BE58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2CCE" w14:textId="5A717CA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B7D3" w14:textId="701ADD8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DD17" w14:textId="496C728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811E" w14:textId="0A50B79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137F" w14:textId="78C62F9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8233A1" w:rsidRPr="0094583E" w14:paraId="6E503891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3F3D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C3A0" w14:textId="14F5B2E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C15D" w14:textId="2743934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10BC" w14:textId="497983A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D131" w14:textId="1D12B80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16EC" w14:textId="5C9CE22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8233A1" w:rsidRPr="0094583E" w14:paraId="35FFF477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14E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AFEB" w14:textId="5AC7AE6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A795" w14:textId="156ED62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D778" w14:textId="641D3A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F659" w14:textId="7B23FC7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B9C7" w14:textId="613E0A9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8233A1" w:rsidRPr="0094583E" w14:paraId="6733695A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245A8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225C" w14:textId="79448DF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0594" w14:textId="0BD13F6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D6A8" w14:textId="7A48E1A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C757" w14:textId="2F42ECC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4C6A" w14:textId="080FD3D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8233A1" w:rsidRPr="0094583E" w14:paraId="25D3193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A2A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84EF" w14:textId="40FB9B7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9B5D" w14:textId="4911A10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371E" w14:textId="6CB641F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6F29" w14:textId="4BB69E1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5C12" w14:textId="27BCAAC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233A1" w:rsidRPr="0094583E" w14:paraId="304B18D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7A5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3A04" w14:textId="3874FA6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8033" w14:textId="55FDBC7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E8B7" w14:textId="190C7A1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7332" w14:textId="35D19AD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2046" w14:textId="0FA2606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8233A1" w:rsidRPr="0094583E" w14:paraId="78681EC5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A9E0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D1EF" w14:textId="4302704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BCAE" w14:textId="0F39575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268B" w14:textId="188FD50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7956" w14:textId="5C76BD1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C616" w14:textId="330561C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</w:tbl>
    <w:p w14:paraId="4D71513E" w14:textId="77777777" w:rsidR="0028057B" w:rsidRPr="0094583E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4F4E63AE" w14:textId="77777777" w:rsidR="0094583E" w:rsidRDefault="0094583E" w:rsidP="008233A1">
      <w:pPr>
        <w:jc w:val="both"/>
      </w:pPr>
    </w:p>
    <w:p w14:paraId="4F965481" w14:textId="77777777" w:rsidR="0053116A" w:rsidRDefault="0053116A" w:rsidP="008233A1">
      <w:pPr>
        <w:jc w:val="both"/>
      </w:pPr>
    </w:p>
    <w:p w14:paraId="62312FA1" w14:textId="77777777" w:rsidR="0053116A" w:rsidRDefault="0053116A" w:rsidP="008233A1">
      <w:pPr>
        <w:jc w:val="both"/>
      </w:pPr>
    </w:p>
    <w:p w14:paraId="6C0078C8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F900930" w14:textId="79A6A59A" w:rsidR="0028057B" w:rsidRPr="0094583E" w:rsidRDefault="0028057B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 w:rsidR="008233A1">
        <w:rPr>
          <w:rFonts w:ascii="Times New Roman" w:hAnsi="Times New Roman" w:cs="Times New Roman"/>
          <w:b w:val="0"/>
          <w:bCs w:val="0"/>
          <w:sz w:val="20"/>
          <w:szCs w:val="20"/>
        </w:rPr>
        <w:t>addictive behavior to social network use (tolerance)</w:t>
      </w:r>
      <w:r w:rsidR="008233A1"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0670D1E9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70A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4D9A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B064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9C95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D91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525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4039E30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F453" w14:textId="7A8FB35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olerance (yes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E48D" w14:textId="2C8B018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CB3D" w14:textId="4EC2ABA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D115" w14:textId="24E1B14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D802" w14:textId="74F955A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CC93" w14:textId="52AEEC0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8233A1" w:rsidRPr="0094583E" w14:paraId="27F1654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19AF" w14:textId="550012F3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36CD" w14:textId="0764898E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235A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F51B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FC99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7A15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7169AA67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F27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62D2" w14:textId="7F44555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F6D9" w14:textId="3BB2848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8D2A" w14:textId="1B2F614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7626" w14:textId="22701A7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6D3E" w14:textId="56FB49E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8233A1" w:rsidRPr="0094583E" w14:paraId="7D159DC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2B2C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3DA2" w14:textId="55731D6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3310" w14:textId="3CDE48A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C408" w14:textId="0AB2FA0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2ADE" w14:textId="65BBCD8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56D3" w14:textId="0C7EF74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8233A1" w:rsidRPr="0094583E" w14:paraId="7AD41F1D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3C20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5BE3" w14:textId="6133236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D926" w14:textId="353EF11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5DCC" w14:textId="7191B0F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3087" w14:textId="7D10D70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8795" w14:textId="1FCBDAA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8233A1" w:rsidRPr="0094583E" w14:paraId="3F339A3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A06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AB64" w14:textId="4251538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E25D" w14:textId="1818D83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C4C1" w14:textId="1934A63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F815" w14:textId="72CDF1F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FA8B" w14:textId="49F05A9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8233A1" w:rsidRPr="0094583E" w14:paraId="06E448E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E84C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82AE" w14:textId="6A08F5D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033D" w14:textId="627E98A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ED37" w14:textId="2447FFF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1758" w14:textId="4DAEEF7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65EF" w14:textId="73F9B7E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0</w:t>
            </w:r>
          </w:p>
        </w:tc>
      </w:tr>
      <w:tr w:rsidR="008233A1" w:rsidRPr="0094583E" w14:paraId="2B4720F2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BAC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9EAF" w14:textId="69691B9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834E" w14:textId="40F4714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181B" w14:textId="437908E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BCAC" w14:textId="01E8567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C56F" w14:textId="3338674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8233A1" w:rsidRPr="0094583E" w14:paraId="0AFE8B8E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B3C9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17FD" w14:textId="45DCF56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02F3" w14:textId="1A7D723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0D68" w14:textId="0C04BA2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FC30" w14:textId="7213D8C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9A1F" w14:textId="2C893C2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8233A1" w:rsidRPr="0094583E" w14:paraId="7D53EC64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767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8FB1" w14:textId="4A2C60E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58AF" w14:textId="150BCB7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142E" w14:textId="4E6B820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040D" w14:textId="614CC6E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2A4F" w14:textId="4808451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</w:tbl>
    <w:p w14:paraId="17A0B46A" w14:textId="77777777" w:rsidR="0028057B" w:rsidRPr="0094583E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529B65B3" w14:textId="77777777" w:rsidR="00791706" w:rsidRPr="0094583E" w:rsidRDefault="00791706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651DB71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55EC571" w14:textId="193AB065" w:rsidR="0028057B" w:rsidRPr="0094583E" w:rsidRDefault="0028057B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 w:rsidR="008233A1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ddictive behavior to social network use (salience)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429814AF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411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DC4F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8B1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69F0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F6B4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320E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6F8DDA9A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4FFE" w14:textId="79DA582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alience (yes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BBFC" w14:textId="1AB177C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7DEE" w14:textId="728DA2A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BC99" w14:textId="528CA20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08B5" w14:textId="19220EF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F167" w14:textId="417AEB7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233A1" w:rsidRPr="0094583E" w14:paraId="2ECE06AD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12FF" w14:textId="0DC494C6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A796" w14:textId="108E2DD5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155B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4B9B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436B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05A3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7A3E4C5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2C2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7E5A" w14:textId="6EEEAC7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26A6" w14:textId="5194285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93FB" w14:textId="0143A7B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F0AF" w14:textId="5321654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1DA7" w14:textId="448B22C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233A1" w:rsidRPr="0094583E" w14:paraId="703272E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4435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768E" w14:textId="45E845F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DC23" w14:textId="1A43517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E730" w14:textId="50A95C8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BFF5" w14:textId="575C9F8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D13A" w14:textId="6122A0D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8233A1" w:rsidRPr="0094583E" w14:paraId="09E0EB95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5FF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0137" w14:textId="48166F1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7D6F" w14:textId="3353E06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FF18" w14:textId="64DA584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E130" w14:textId="72D4A7E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9B04" w14:textId="3D533CF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8233A1" w:rsidRPr="0094583E" w14:paraId="3C92733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61AA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6284" w14:textId="3D80DC9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3ECA" w14:textId="2CB951A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A73E" w14:textId="0481ACD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E9E2" w14:textId="3AECA14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86AD" w14:textId="23340D5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8233A1" w:rsidRPr="0094583E" w14:paraId="2EBC8D62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D83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D53F" w14:textId="1523943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BEFC" w14:textId="77EF9C5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8F01" w14:textId="6E9F872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01D0" w14:textId="0CFCE34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6A58" w14:textId="30CE4EA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8233A1" w:rsidRPr="0094583E" w14:paraId="155895A5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B329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D51B" w14:textId="485DB66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42E7" w14:textId="4CAFD01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6671" w14:textId="7EA2AB7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E4AE" w14:textId="17A3254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A2C8" w14:textId="255E063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8233A1" w:rsidRPr="0094583E" w14:paraId="14C8AD9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9D4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96EF" w14:textId="7055354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443D" w14:textId="39A19BA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BAD8" w14:textId="34BD458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AC68" w14:textId="7AB4EEF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1DF9" w14:textId="4045B0A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8233A1" w:rsidRPr="0094583E" w14:paraId="0DB4D7DB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C61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FFDB" w14:textId="2ADEB1A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4CBF" w14:textId="197CE16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3393" w14:textId="337DDE4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4F5E" w14:textId="15DF4CC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8F21" w14:textId="6233E28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</w:tbl>
    <w:p w14:paraId="6DC9B191" w14:textId="77777777" w:rsidR="0028057B" w:rsidRPr="0094583E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529B6609" w14:textId="77777777" w:rsidR="00791706" w:rsidRDefault="00791706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855C145" w14:textId="77777777" w:rsidR="0053116A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2C99FF" w14:textId="77777777" w:rsidR="0053116A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267E20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4C88021" w14:textId="21EDA7B3" w:rsidR="0028057B" w:rsidRPr="0094583E" w:rsidRDefault="0028057B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 w:rsidR="008233A1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ddictive behavior to social network use (mood modification)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5536FA81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31E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426F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7C28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F095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6D1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6AA4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03F88EF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1A7A" w14:textId="18E50FB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od modification (yes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9E93" w14:textId="1E931A3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4898" w14:textId="345633C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A4DE" w14:textId="72225EA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B495" w14:textId="291F09C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B376" w14:textId="5D52CA8F" w:rsidR="0028057B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28057B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33A1" w:rsidRPr="0094583E" w14:paraId="2B993592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813E" w14:textId="0CC388EB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00FD" w14:textId="3B927172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BF1A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3670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5968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A1C7" w14:textId="77777777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5130E86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25B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E014" w14:textId="2003C20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502E" w14:textId="13BBD91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EAA5" w14:textId="19CDCB1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B866" w14:textId="0C51F4E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EF95" w14:textId="2206F2C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8233A1" w:rsidRPr="0094583E" w14:paraId="2A2C3AF9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262F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BB75" w14:textId="411C7F1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3DEF" w14:textId="243F60D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F022" w14:textId="2F03009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4149" w14:textId="715B94A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6DCD" w14:textId="36FC5BB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8233A1" w:rsidRPr="0094583E" w14:paraId="3405E81A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32B4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11D5" w14:textId="7135459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0E8A" w14:textId="16627FB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AF34" w14:textId="1D9102E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4D63" w14:textId="3CC22E4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8D3B" w14:textId="54901E0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8233A1" w:rsidRPr="0094583E" w14:paraId="49F16861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F4DA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2D02" w14:textId="2D8DFDB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6915" w14:textId="7A5BB40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5625" w14:textId="078E125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AB86" w14:textId="5F00DB6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049B" w14:textId="7022433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8233A1" w:rsidRPr="0094583E" w14:paraId="4E40236C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224F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1F11" w14:textId="129005D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BE60" w14:textId="6241F91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0B44" w14:textId="7E4DDCC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17DA" w14:textId="3A3DEAC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0978" w14:textId="6EF35A9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8233A1" w:rsidRPr="0094583E" w14:paraId="297A122D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D67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E3E8" w14:textId="1D9AEE4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1019" w14:textId="2F7FDF4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8099" w14:textId="13E5B8F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4E9C" w14:textId="0AE94B1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BF7E" w14:textId="73C2F34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8233A1" w:rsidRPr="0094583E" w14:paraId="39763E3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142D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D54A" w14:textId="21316C1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7B03" w14:textId="7A02ECA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D09F" w14:textId="270A919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35E3" w14:textId="3EB5F77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0771" w14:textId="557C240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8233A1" w:rsidRPr="0094583E" w14:paraId="0C817F54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F8F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FF95" w14:textId="3A4588A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BC4A" w14:textId="305A13B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2F76" w14:textId="03BF30B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8DC5" w14:textId="4901A4E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987C" w14:textId="59FA0C4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</w:tbl>
    <w:p w14:paraId="5EFE686B" w14:textId="77777777" w:rsidR="0028057B" w:rsidRPr="0094583E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733008A4" w14:textId="77777777" w:rsidR="0028057B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36AB912" w14:textId="77777777" w:rsidR="0053116A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A32159F" w14:textId="77777777" w:rsidR="0053116A" w:rsidRPr="0094583E" w:rsidRDefault="0053116A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4C17A01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37419DF" w14:textId="3DC73BB3" w:rsidR="0028057B" w:rsidRPr="0094583E" w:rsidRDefault="0028057B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 w:rsidR="008233A1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ddictive behavior to social network use (relapse)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452A0EDF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4A7D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8C60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3F73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134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E90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A801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055E03D5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590D" w14:textId="74AA57E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lapse (yes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31F9" w14:textId="1D4E910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E6A9" w14:textId="0C7C98B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CCFE" w14:textId="48D906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FFD2" w14:textId="66B8679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E313" w14:textId="642AB39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233A1" w:rsidRPr="0094583E" w14:paraId="783DF20D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97EC" w14:textId="7995C946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1B6A" w14:textId="4FA8DB66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93D1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7864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6867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E340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3AC74EF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B123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4C60" w14:textId="702585C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F5B7" w14:textId="298A11A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3B08" w14:textId="46276F5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7BAD" w14:textId="7D24079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4030" w14:textId="5B56FCC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8233A1" w:rsidRPr="0094583E" w14:paraId="152D35C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A522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CF8F" w14:textId="21FC17E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825A" w14:textId="7F1D2A1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BBFE" w14:textId="64CB51F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DE82" w14:textId="0ADD758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F5E5" w14:textId="0DD1CAD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8233A1" w:rsidRPr="0094583E" w14:paraId="65B54050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AFC5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CCF1" w14:textId="430625E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121E" w14:textId="5A3C3F1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EE34" w14:textId="4E5286B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0A8B" w14:textId="353F996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658A" w14:textId="30CCEE6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8233A1" w:rsidRPr="0094583E" w14:paraId="32F7A37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2D8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8689" w14:textId="01ABDF8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FE3A" w14:textId="4DCC3FE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C35A" w14:textId="6052CDF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03B9" w14:textId="123FD7B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BA9B" w14:textId="4C02FD2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8233A1" w:rsidRPr="0094583E" w14:paraId="0F52374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5621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2AA5" w14:textId="40D1D68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E30C" w14:textId="60D47E9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F470" w14:textId="31FBC8F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458D" w14:textId="3BEA694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1C66" w14:textId="58CB6EB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8233A1" w:rsidRPr="0094583E" w14:paraId="453F8A6A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0199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441E" w14:textId="0762983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FE34" w14:textId="6FDE24B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D96B" w14:textId="7F00C4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D77B" w14:textId="0BDB28E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5BF5" w14:textId="7BD499D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233A1" w:rsidRPr="0094583E" w14:paraId="52F8D91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D821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38BC" w14:textId="6F4AEF3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80D5" w14:textId="1FBAD91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1A83" w14:textId="76B3B3A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D0BB" w14:textId="23AC187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782B" w14:textId="610D3A5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8233A1" w:rsidRPr="0094583E" w14:paraId="211908C6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4963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2D9C" w14:textId="0B09A9F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A0ED" w14:textId="34ED161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631D" w14:textId="4154CCB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2028" w14:textId="38C5E0D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8974" w14:textId="75BED7F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</w:tbl>
    <w:p w14:paraId="58726168" w14:textId="77777777" w:rsidR="0028057B" w:rsidRPr="0094583E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529B6658" w14:textId="77777777" w:rsidR="00791706" w:rsidRDefault="00791706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5C4335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D722CD1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ED02DC1" w14:textId="7B09E554" w:rsidR="0028057B" w:rsidRPr="0094583E" w:rsidRDefault="0028057B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13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 w:rsidR="008233A1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ddictive behavior to social network use (withdrawal)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3488D4F1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3FEC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90F7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DE3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B97A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3A77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A318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41A9788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F9BF" w14:textId="74BBE4E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057B">
              <w:rPr>
                <w:rFonts w:ascii="Times New Roman" w:hAnsi="Times New Roman" w:cs="Times New Roman"/>
                <w:sz w:val="20"/>
                <w:szCs w:val="20"/>
              </w:rPr>
              <w:t>Withdraw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yes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BFD9" w14:textId="0E38CA44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A8CD" w14:textId="25BE86D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6E7A" w14:textId="70C696A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2C64" w14:textId="2077BE5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CBA5" w14:textId="2F11ECA6" w:rsidR="0028057B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28057B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33A1" w:rsidRPr="0094583E" w14:paraId="252749B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E15F" w14:textId="52EA9B34" w:rsidR="008233A1" w:rsidRPr="0028057B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B96D" w14:textId="5A821DC0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621D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D25F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4634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FB81" w14:textId="77777777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2B50E13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533A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8CAC" w14:textId="31F9BC1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6997" w14:textId="50E5B8F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AE27" w14:textId="5158EB1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0861" w14:textId="2F534B7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2E88" w14:textId="4391B47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8233A1" w:rsidRPr="0094583E" w14:paraId="47B244EC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AB3C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F5BD" w14:textId="03A9972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1E70" w14:textId="1345D99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932B" w14:textId="3AD3011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A26D" w14:textId="418BCDA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0637" w14:textId="3265D9C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8233A1" w:rsidRPr="0094583E" w14:paraId="455F9A8E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DC84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7212" w14:textId="6A4C338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E645" w14:textId="3C4E62C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B4B7" w14:textId="1FC3D44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AD8C" w14:textId="31052BC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77E6" w14:textId="2E84101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8233A1" w:rsidRPr="0094583E" w14:paraId="5478D75C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17E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8682" w14:textId="4201A60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17E5" w14:textId="66308DB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190F8" w14:textId="5998D66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5FB2" w14:textId="16C2FCB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1531" w14:textId="396AA77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8233A1" w:rsidRPr="0094583E" w14:paraId="1FB59F0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C71A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12C0" w14:textId="57EA770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3593" w14:textId="0D9FDB4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42D5" w14:textId="6E58837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DDF0" w14:textId="4EDA9DA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23FF" w14:textId="29B4213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8233A1" w:rsidRPr="0094583E" w14:paraId="770AFEE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2AD5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EE58" w14:textId="48FC8D3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6BF4" w14:textId="196F987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3C25" w14:textId="6B278F0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1C60" w14:textId="19EDFB8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6CE8" w14:textId="34B28B7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8233A1" w:rsidRPr="0094583E" w14:paraId="43BB6678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096E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CA9B" w14:textId="079639C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69B6" w14:textId="5164EA7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36F3" w14:textId="277703B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B4DB" w14:textId="10E8325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38AF" w14:textId="4B260EF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8233A1" w:rsidRPr="0094583E" w14:paraId="136B1E41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DBB8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D851" w14:textId="64BC878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774A" w14:textId="4434114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1FE2" w14:textId="416CC79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FE4F" w14:textId="7129BAA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1B68" w14:textId="1BC0D35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</w:tbl>
    <w:p w14:paraId="0F74634E" w14:textId="77777777" w:rsidR="0028057B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p w14:paraId="2017DD01" w14:textId="77777777" w:rsidR="0028057B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02E0718" w14:textId="77777777" w:rsidR="0053116A" w:rsidRDefault="0053116A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  <w:sectPr w:rsidR="0053116A" w:rsidSect="008233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FADB54E" w14:textId="15CF6F70" w:rsidR="0028057B" w:rsidRPr="0094583E" w:rsidRDefault="0028057B" w:rsidP="008233A1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94583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94583E">
        <w:rPr>
          <w:rFonts w:ascii="Times New Roman" w:hAnsi="Times New Roman" w:cs="Times New Roman"/>
          <w:sz w:val="20"/>
          <w:szCs w:val="20"/>
        </w:rPr>
        <w:t xml:space="preserve">.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ssociation of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addi</w:t>
      </w:r>
      <w:r w:rsidR="008233A1">
        <w:rPr>
          <w:rFonts w:ascii="Times New Roman" w:hAnsi="Times New Roman" w:cs="Times New Roman"/>
          <w:b w:val="0"/>
          <w:bCs w:val="0"/>
          <w:sz w:val="20"/>
          <w:szCs w:val="20"/>
        </w:rPr>
        <w:t>ctive behavior to social network use (conflict)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Pr="0094583E">
        <w:rPr>
          <w:rFonts w:ascii="Times New Roman" w:hAnsi="Times New Roman" w:cs="Times New Roman"/>
          <w:b w:val="0"/>
          <w:bCs w:val="0"/>
          <w:sz w:val="20"/>
          <w:szCs w:val="20"/>
        </w:rPr>
        <w:t>and covariates with psychosocial health problems in adolesc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58"/>
        <w:gridCol w:w="1011"/>
        <w:gridCol w:w="814"/>
        <w:gridCol w:w="961"/>
        <w:gridCol w:w="1122"/>
        <w:gridCol w:w="1200"/>
      </w:tblGrid>
      <w:tr w:rsidR="008233A1" w:rsidRPr="0094583E" w14:paraId="7DD5EF7D" w14:textId="77777777" w:rsidTr="00581D25">
        <w:trPr>
          <w:tblHeader/>
          <w:jc w:val="center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5CEF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1060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D44C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1B8A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42E3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A6C6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8233A1" w:rsidRPr="0094583E" w14:paraId="6CC95FBA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99DB" w14:textId="10CE05BB" w:rsidR="0028057B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r w:rsidR="002805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805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yes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1B62" w14:textId="0782FD2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5A9D" w14:textId="08DED7E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14F9" w14:textId="71BA497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696C" w14:textId="5E49050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53B0" w14:textId="1638E12C" w:rsidR="0028057B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28057B"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33A1" w:rsidRPr="0094583E" w14:paraId="3FBCCB0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F74B" w14:textId="65CE51AF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B250" w14:textId="3C61C39B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</w:t>
            </w:r>
            <w:r w:rsidR="00FE539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nce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9E80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5C82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B00E" w14:textId="77777777" w:rsidR="008233A1" w:rsidRPr="0094583E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F834" w14:textId="77777777" w:rsidR="008233A1" w:rsidRDefault="008233A1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3A1" w:rsidRPr="0094583E" w14:paraId="12F711CF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45C8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A9A6" w14:textId="37DAC37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34A6" w14:textId="7EA42DB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9AFF" w14:textId="2BEE0B2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088B" w14:textId="11A0B06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A985" w14:textId="4C76077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233A1" w:rsidRPr="0094583E" w14:paraId="2918FCF5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F869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yea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8F2F" w14:textId="5BD3E2A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035F" w14:textId="45D331B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32C0" w14:textId="6FF81B4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9E0F" w14:textId="251DEC7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62AB" w14:textId="56395D0F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8233A1" w:rsidRPr="0094583E" w14:paraId="535B5B31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1DBE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DA97" w14:textId="1EB4CEC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A128" w14:textId="0B1745F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4E40" w14:textId="1BC9186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DB79" w14:textId="544B2F9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6BD9" w14:textId="256AA47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8233A1" w:rsidRPr="0094583E" w14:paraId="47354B96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4E33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hysical activity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EDD8" w14:textId="01DD0C1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3FED" w14:textId="50DE570C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3360" w14:textId="2A25AFB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C044" w14:textId="62ECAEF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DB19" w14:textId="7B1F3AE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8233A1" w:rsidRPr="0094583E" w14:paraId="6A24DF84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9CEC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ntary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ehavior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E4FF" w14:textId="01A8BFD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ED9E" w14:textId="224ED67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9E4B" w14:textId="7754849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5933" w14:textId="5978CFC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A49D" w14:textId="3018A061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8233A1" w:rsidRPr="0094583E" w14:paraId="3615E0B3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CBE8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4DE9" w14:textId="5253542B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BA2F" w14:textId="212145A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9569" w14:textId="19DB9C85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AC0A" w14:textId="244E165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061A" w14:textId="64840AD9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8233A1" w:rsidRPr="0094583E" w14:paraId="15275DAB" w14:textId="77777777" w:rsidTr="00581D25">
        <w:trPr>
          <w:jc w:val="center"/>
        </w:trPr>
        <w:tc>
          <w:tcPr>
            <w:tcW w:w="22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F0EC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kg/m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4290" w14:textId="189FDEB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43F6" w14:textId="0FF7B8FE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1EAB" w14:textId="392BEEB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8486" w14:textId="3F8A3960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F2EE" w14:textId="72BC6BBD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8233A1" w:rsidRPr="0094583E" w14:paraId="251E07CC" w14:textId="77777777" w:rsidTr="00581D25">
        <w:trPr>
          <w:jc w:val="center"/>
        </w:trPr>
        <w:tc>
          <w:tcPr>
            <w:tcW w:w="22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2E5B" w14:textId="77777777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IDME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r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2C9B" w14:textId="21A1F928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FE17" w14:textId="7AF7ACE3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92A5" w14:textId="2FA1192A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9910" w14:textId="45187B62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BB7A" w14:textId="21B5C1A6" w:rsidR="0028057B" w:rsidRPr="0094583E" w:rsidRDefault="0028057B" w:rsidP="008233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83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</w:tbl>
    <w:p w14:paraId="0C1DD3BC" w14:textId="77777777" w:rsidR="0028057B" w:rsidRPr="0094583E" w:rsidRDefault="0028057B" w:rsidP="008233A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KIDMED, </w:t>
      </w:r>
      <w:r w:rsidRPr="00367EBD">
        <w:rPr>
          <w:rFonts w:ascii="Times New Roman" w:hAnsi="Times New Roman" w:cs="Times New Roman"/>
          <w:sz w:val="20"/>
          <w:szCs w:val="20"/>
        </w:rPr>
        <w:t>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; LLCI, lower limit confidence interval; OR, odds ratio; SE, standard error; ULCI, upper limit confidence interval; YAP-S, Spanish Youth Active Profile.</w:t>
      </w:r>
    </w:p>
    <w:sectPr w:rsidR="0028057B" w:rsidRPr="0094583E" w:rsidSect="008233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17972211">
    <w:abstractNumId w:val="1"/>
  </w:num>
  <w:num w:numId="2" w16cid:durableId="431903042">
    <w:abstractNumId w:val="2"/>
  </w:num>
  <w:num w:numId="3" w16cid:durableId="948858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706"/>
    <w:rsid w:val="000B1EEC"/>
    <w:rsid w:val="0028057B"/>
    <w:rsid w:val="00295C20"/>
    <w:rsid w:val="002A6C7B"/>
    <w:rsid w:val="00367EBD"/>
    <w:rsid w:val="003E292A"/>
    <w:rsid w:val="0053116A"/>
    <w:rsid w:val="005D31C2"/>
    <w:rsid w:val="00654582"/>
    <w:rsid w:val="00791706"/>
    <w:rsid w:val="008233A1"/>
    <w:rsid w:val="0094583E"/>
    <w:rsid w:val="00D43C0F"/>
    <w:rsid w:val="00E61A61"/>
    <w:rsid w:val="00F1050E"/>
    <w:rsid w:val="00F85557"/>
    <w:rsid w:val="00FA4A36"/>
    <w:rsid w:val="00FE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9B635A"/>
  <w15:docId w15:val="{3D2BE793-2571-0B4A-AEE8-F389AB35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ennegrita1">
    <w:name w:val="Texto en negrita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5</Pages>
  <Words>1981</Words>
  <Characters>11435</Characters>
  <Application>Microsoft Office Word</Application>
  <DocSecurity>0</DocSecurity>
  <Lines>336</Lines>
  <Paragraphs>18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aroline Brand</cp:lastModifiedBy>
  <cp:revision>24</cp:revision>
  <dcterms:created xsi:type="dcterms:W3CDTF">2017-02-28T11:18:00Z</dcterms:created>
  <dcterms:modified xsi:type="dcterms:W3CDTF">2024-08-08T22:39:00Z</dcterms:modified>
  <cp:category/>
</cp:coreProperties>
</file>